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B8AE00" w14:textId="77777777" w:rsidR="0060759E" w:rsidRPr="00DE78C6" w:rsidRDefault="0060759E" w:rsidP="0060759E">
      <w:pPr>
        <w:rPr>
          <w:rFonts w:ascii="Arial" w:hAnsi="Arial"/>
          <w:b/>
        </w:rPr>
      </w:pPr>
      <w:r w:rsidRPr="00DE78C6">
        <w:rPr>
          <w:rFonts w:ascii="Arial" w:hAnsi="Arial"/>
          <w:b/>
        </w:rPr>
        <w:t xml:space="preserve">Multimedia Appendix </w:t>
      </w:r>
      <w:r>
        <w:rPr>
          <w:rFonts w:ascii="Arial" w:hAnsi="Arial"/>
          <w:b/>
        </w:rPr>
        <w:t>6</w:t>
      </w:r>
      <w:r w:rsidRPr="00DE78C6">
        <w:rPr>
          <w:rFonts w:ascii="Arial" w:hAnsi="Arial"/>
          <w:b/>
        </w:rPr>
        <w:t>: Barriers/Facilitators to Digital Intervention Use</w:t>
      </w:r>
    </w:p>
    <w:p w14:paraId="34F827BE" w14:textId="77777777" w:rsidR="0060759E" w:rsidRPr="00DE78C6" w:rsidRDefault="0060759E" w:rsidP="0060759E">
      <w:pPr>
        <w:rPr>
          <w:rFonts w:ascii="Arial" w:hAnsi="Arial"/>
        </w:rPr>
      </w:pPr>
    </w:p>
    <w:tbl>
      <w:tblPr>
        <w:tblStyle w:val="TableGrid"/>
        <w:tblW w:w="11199" w:type="dxa"/>
        <w:tblInd w:w="-856" w:type="dxa"/>
        <w:tblLook w:val="04A0" w:firstRow="1" w:lastRow="0" w:firstColumn="1" w:lastColumn="0" w:noHBand="0" w:noVBand="1"/>
      </w:tblPr>
      <w:tblGrid>
        <w:gridCol w:w="3828"/>
        <w:gridCol w:w="3544"/>
        <w:gridCol w:w="3827"/>
      </w:tblGrid>
      <w:tr w:rsidR="0060759E" w:rsidRPr="001C473E" w14:paraId="7E051D02" w14:textId="77777777" w:rsidTr="00BE5FF2">
        <w:trPr>
          <w:trHeight w:val="321"/>
        </w:trPr>
        <w:tc>
          <w:tcPr>
            <w:tcW w:w="3828" w:type="dxa"/>
            <w:vAlign w:val="center"/>
          </w:tcPr>
          <w:p w14:paraId="2F197386" w14:textId="77777777" w:rsidR="0060759E" w:rsidRPr="00DE78C6" w:rsidRDefault="0060759E" w:rsidP="00BE5FF2">
            <w:pPr>
              <w:jc w:val="center"/>
              <w:rPr>
                <w:rFonts w:ascii="Arial" w:hAnsi="Arial"/>
                <w:b/>
              </w:rPr>
            </w:pPr>
            <w:r w:rsidRPr="00DE78C6">
              <w:rPr>
                <w:rFonts w:ascii="Arial" w:hAnsi="Arial"/>
                <w:b/>
              </w:rPr>
              <w:t>Citation</w:t>
            </w:r>
          </w:p>
        </w:tc>
        <w:tc>
          <w:tcPr>
            <w:tcW w:w="3544" w:type="dxa"/>
            <w:vAlign w:val="center"/>
          </w:tcPr>
          <w:p w14:paraId="7E71AACD" w14:textId="77777777" w:rsidR="0060759E" w:rsidRPr="00DE78C6" w:rsidRDefault="0060759E" w:rsidP="00BE5FF2">
            <w:pPr>
              <w:jc w:val="center"/>
              <w:rPr>
                <w:rFonts w:ascii="Arial" w:hAnsi="Arial"/>
                <w:b/>
              </w:rPr>
            </w:pPr>
            <w:r w:rsidRPr="00DE78C6">
              <w:rPr>
                <w:rFonts w:ascii="Arial" w:hAnsi="Arial"/>
                <w:b/>
              </w:rPr>
              <w:t>Facilitators to Use</w:t>
            </w:r>
          </w:p>
        </w:tc>
        <w:tc>
          <w:tcPr>
            <w:tcW w:w="3827" w:type="dxa"/>
            <w:vAlign w:val="center"/>
          </w:tcPr>
          <w:p w14:paraId="69B2737B" w14:textId="77777777" w:rsidR="0060759E" w:rsidRPr="00DE78C6" w:rsidRDefault="0060759E" w:rsidP="00BE5FF2">
            <w:pPr>
              <w:jc w:val="center"/>
              <w:rPr>
                <w:rFonts w:ascii="Arial" w:hAnsi="Arial"/>
                <w:b/>
              </w:rPr>
            </w:pPr>
            <w:r w:rsidRPr="00DE78C6">
              <w:rPr>
                <w:rFonts w:ascii="Arial" w:hAnsi="Arial"/>
                <w:b/>
              </w:rPr>
              <w:t>Barriers to Use</w:t>
            </w:r>
          </w:p>
        </w:tc>
      </w:tr>
      <w:tr w:rsidR="0060759E" w:rsidRPr="001C473E" w14:paraId="29BB9887" w14:textId="77777777" w:rsidTr="00BE5FF2">
        <w:trPr>
          <w:trHeight w:val="321"/>
        </w:trPr>
        <w:tc>
          <w:tcPr>
            <w:tcW w:w="3828" w:type="dxa"/>
          </w:tcPr>
          <w:p w14:paraId="2536C213" w14:textId="77777777" w:rsidR="0060759E" w:rsidRPr="00DE78C6" w:rsidRDefault="0060759E" w:rsidP="00BE5FF2">
            <w:pPr>
              <w:rPr>
                <w:rFonts w:ascii="Arial" w:hAnsi="Arial"/>
              </w:rPr>
            </w:pPr>
            <w:r w:rsidRPr="00DE78C6">
              <w:rPr>
                <w:rFonts w:ascii="Arial" w:hAnsi="Arial"/>
              </w:rPr>
              <w:t>Barney, A., Buckelew, S., Mesheriakova, V., &amp; Raymond-Flesch, M. (2020). The COVID-19 pandemic and rapid implementation of adolescent and young adult telemedicine: challenges and opportunities for innovation. </w:t>
            </w:r>
            <w:r w:rsidRPr="00DE78C6">
              <w:rPr>
                <w:rFonts w:ascii="Arial" w:hAnsi="Arial"/>
                <w:i/>
              </w:rPr>
              <w:t>Journal of Adolescent Health</w:t>
            </w:r>
            <w:r w:rsidRPr="00DE78C6">
              <w:rPr>
                <w:rFonts w:ascii="Arial" w:hAnsi="Arial"/>
              </w:rPr>
              <w:t>.</w:t>
            </w:r>
          </w:p>
        </w:tc>
        <w:tc>
          <w:tcPr>
            <w:tcW w:w="3544" w:type="dxa"/>
          </w:tcPr>
          <w:p w14:paraId="40C01F8E" w14:textId="77777777" w:rsidR="0060759E" w:rsidRPr="00DE78C6" w:rsidRDefault="0060759E" w:rsidP="0060759E">
            <w:pPr>
              <w:pStyle w:val="ListParagraph"/>
              <w:numPr>
                <w:ilvl w:val="0"/>
                <w:numId w:val="14"/>
              </w:numPr>
              <w:spacing w:after="0" w:line="240" w:lineRule="auto"/>
              <w:rPr>
                <w:rFonts w:ascii="Arial" w:hAnsi="Arial"/>
                <w:sz w:val="24"/>
                <w:szCs w:val="24"/>
              </w:rPr>
            </w:pPr>
            <w:r w:rsidRPr="001C473E">
              <w:rPr>
                <w:rFonts w:ascii="Arial" w:hAnsi="Arial" w:cs="Arial"/>
                <w:sz w:val="24"/>
                <w:szCs w:val="24"/>
              </w:rPr>
              <w:t>Institutional</w:t>
            </w:r>
            <w:r w:rsidRPr="00DE78C6">
              <w:rPr>
                <w:rFonts w:ascii="Arial" w:hAnsi="Arial"/>
                <w:sz w:val="24"/>
                <w:szCs w:val="24"/>
              </w:rPr>
              <w:t xml:space="preserve"> support for telemedicine</w:t>
            </w:r>
          </w:p>
          <w:p w14:paraId="25875D75" w14:textId="77777777" w:rsidR="0060759E" w:rsidRPr="00DE78C6" w:rsidRDefault="0060759E" w:rsidP="0060759E">
            <w:pPr>
              <w:pStyle w:val="ListParagraph"/>
              <w:numPr>
                <w:ilvl w:val="0"/>
                <w:numId w:val="14"/>
              </w:numPr>
              <w:spacing w:after="0" w:line="240" w:lineRule="auto"/>
              <w:rPr>
                <w:rFonts w:ascii="Arial" w:hAnsi="Arial"/>
                <w:sz w:val="24"/>
                <w:szCs w:val="24"/>
              </w:rPr>
            </w:pPr>
            <w:r w:rsidRPr="00DE78C6">
              <w:rPr>
                <w:rFonts w:ascii="Arial" w:hAnsi="Arial"/>
                <w:sz w:val="24"/>
                <w:szCs w:val="24"/>
              </w:rPr>
              <w:t>Access to technology and training for providers and clerical staff to adequately adjust to changes in care delivery</w:t>
            </w:r>
          </w:p>
          <w:p w14:paraId="5519274C" w14:textId="77777777" w:rsidR="0060759E" w:rsidRPr="00DE78C6" w:rsidRDefault="0060759E" w:rsidP="0060759E">
            <w:pPr>
              <w:pStyle w:val="ListParagraph"/>
              <w:numPr>
                <w:ilvl w:val="0"/>
                <w:numId w:val="14"/>
              </w:numPr>
              <w:spacing w:after="0" w:line="240" w:lineRule="auto"/>
              <w:rPr>
                <w:rFonts w:ascii="Arial" w:hAnsi="Arial"/>
                <w:sz w:val="24"/>
                <w:szCs w:val="24"/>
              </w:rPr>
            </w:pPr>
            <w:r w:rsidRPr="00DE78C6">
              <w:rPr>
                <w:rFonts w:ascii="Arial" w:hAnsi="Arial"/>
                <w:sz w:val="24"/>
                <w:szCs w:val="24"/>
              </w:rPr>
              <w:t xml:space="preserve">Modification </w:t>
            </w:r>
            <w:r w:rsidRPr="001C473E">
              <w:rPr>
                <w:rFonts w:ascii="Arial" w:hAnsi="Arial" w:cs="Arial"/>
                <w:sz w:val="24"/>
                <w:szCs w:val="24"/>
              </w:rPr>
              <w:t>to</w:t>
            </w:r>
            <w:r w:rsidRPr="00DE78C6">
              <w:rPr>
                <w:rFonts w:ascii="Arial" w:hAnsi="Arial"/>
                <w:sz w:val="24"/>
                <w:szCs w:val="24"/>
              </w:rPr>
              <w:t xml:space="preserve"> payment models for services </w:t>
            </w:r>
          </w:p>
        </w:tc>
        <w:tc>
          <w:tcPr>
            <w:tcW w:w="3827" w:type="dxa"/>
          </w:tcPr>
          <w:p w14:paraId="410567A0"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Patient and provider acceptance of technology</w:t>
            </w:r>
          </w:p>
          <w:p w14:paraId="076536E0"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Technical connectivity challenges</w:t>
            </w:r>
          </w:p>
          <w:p w14:paraId="50F6E95E"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Infrastructure to support HIPAA compliance</w:t>
            </w:r>
          </w:p>
          <w:p w14:paraId="2B63AB9E"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Deviations from clinical standards of care</w:t>
            </w:r>
          </w:p>
        </w:tc>
      </w:tr>
      <w:tr w:rsidR="0060759E" w:rsidRPr="001C473E" w14:paraId="138F9CFA" w14:textId="77777777" w:rsidTr="00BE5FF2">
        <w:trPr>
          <w:trHeight w:val="321"/>
        </w:trPr>
        <w:tc>
          <w:tcPr>
            <w:tcW w:w="3828" w:type="dxa"/>
          </w:tcPr>
          <w:p w14:paraId="1CD73B80" w14:textId="77777777" w:rsidR="0060759E" w:rsidRPr="00DE78C6" w:rsidRDefault="0060759E" w:rsidP="00BE5FF2">
            <w:pPr>
              <w:rPr>
                <w:rFonts w:ascii="Arial" w:hAnsi="Arial"/>
              </w:rPr>
            </w:pPr>
            <w:r w:rsidRPr="00DE78C6">
              <w:rPr>
                <w:rFonts w:ascii="Arial" w:hAnsi="Arial"/>
              </w:rPr>
              <w:t>Bunnell, B. E., Davidson, T. M., Dewey, D., Price, M., &amp; Ruggiero, K. J. (2017). Rural and urban/suburban families' use of a web-based mental health intervention. </w:t>
            </w:r>
            <w:r w:rsidRPr="00DE78C6">
              <w:rPr>
                <w:rFonts w:ascii="Arial" w:hAnsi="Arial"/>
                <w:i/>
              </w:rPr>
              <w:t>Telemedicine and e-Health</w:t>
            </w:r>
            <w:r w:rsidRPr="00DE78C6">
              <w:rPr>
                <w:rFonts w:ascii="Arial" w:hAnsi="Arial"/>
              </w:rPr>
              <w:t>, </w:t>
            </w:r>
            <w:r w:rsidRPr="00DE78C6">
              <w:rPr>
                <w:rFonts w:ascii="Arial" w:hAnsi="Arial"/>
                <w:i/>
              </w:rPr>
              <w:t>23</w:t>
            </w:r>
            <w:r w:rsidRPr="00DE78C6">
              <w:rPr>
                <w:rFonts w:ascii="Arial" w:hAnsi="Arial"/>
              </w:rPr>
              <w:t>(5), 390-396.</w:t>
            </w:r>
          </w:p>
        </w:tc>
        <w:tc>
          <w:tcPr>
            <w:tcW w:w="3544" w:type="dxa"/>
          </w:tcPr>
          <w:p w14:paraId="081269C8" w14:textId="77777777" w:rsidR="0060759E" w:rsidRPr="00DE78C6" w:rsidRDefault="0060759E" w:rsidP="00BE5FF2">
            <w:pPr>
              <w:rPr>
                <w:rFonts w:ascii="Arial" w:hAnsi="Arial"/>
              </w:rPr>
            </w:pPr>
            <w:r w:rsidRPr="00DE78C6">
              <w:rPr>
                <w:rFonts w:ascii="Arial" w:hAnsi="Arial"/>
              </w:rPr>
              <w:t>N/A</w:t>
            </w:r>
          </w:p>
        </w:tc>
        <w:tc>
          <w:tcPr>
            <w:tcW w:w="3827" w:type="dxa"/>
          </w:tcPr>
          <w:p w14:paraId="4570CDAF"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Limited education surrounding the benefits of digital mental health services/care (stigma &amp; psychoeducation)</w:t>
            </w:r>
          </w:p>
        </w:tc>
      </w:tr>
      <w:tr w:rsidR="0060759E" w:rsidRPr="001C473E" w14:paraId="451E83C9" w14:textId="77777777" w:rsidTr="00BE5FF2">
        <w:trPr>
          <w:trHeight w:val="321"/>
        </w:trPr>
        <w:tc>
          <w:tcPr>
            <w:tcW w:w="3828" w:type="dxa"/>
          </w:tcPr>
          <w:p w14:paraId="0785D39A" w14:textId="77777777" w:rsidR="0060759E" w:rsidRPr="00DE78C6" w:rsidRDefault="0060759E" w:rsidP="00BE5FF2">
            <w:pPr>
              <w:rPr>
                <w:rFonts w:ascii="Arial" w:hAnsi="Arial"/>
              </w:rPr>
            </w:pPr>
            <w:r w:rsidRPr="00DE78C6">
              <w:rPr>
                <w:rFonts w:ascii="Arial" w:hAnsi="Arial"/>
              </w:rPr>
              <w:t>Der-Martirosian, C., Chu, K., &amp; Dobalian, A. (2020). Use of Telehealth to Improve Access to Care at the United States Department of Veterans Affairs During the 2017 Atlantic Hurricane Season. </w:t>
            </w:r>
            <w:r w:rsidRPr="00DE78C6">
              <w:rPr>
                <w:rFonts w:ascii="Arial" w:hAnsi="Arial"/>
                <w:i/>
              </w:rPr>
              <w:t>Disaster medicine and public health preparedness</w:t>
            </w:r>
            <w:r w:rsidRPr="00DE78C6">
              <w:rPr>
                <w:rFonts w:ascii="Arial" w:hAnsi="Arial"/>
              </w:rPr>
              <w:t>, 1-5.</w:t>
            </w:r>
          </w:p>
        </w:tc>
        <w:tc>
          <w:tcPr>
            <w:tcW w:w="3544" w:type="dxa"/>
          </w:tcPr>
          <w:p w14:paraId="341377F0"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Improves access to care for those who may not have a usual source of healthcare</w:t>
            </w:r>
          </w:p>
        </w:tc>
        <w:tc>
          <w:tcPr>
            <w:tcW w:w="3827" w:type="dxa"/>
          </w:tcPr>
          <w:p w14:paraId="69ED067B"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Lack of critical electrical infrastructure to support telehealth services, especially following natural disasters</w:t>
            </w:r>
          </w:p>
        </w:tc>
      </w:tr>
      <w:tr w:rsidR="0060759E" w:rsidRPr="001C473E" w14:paraId="08D7E46A" w14:textId="77777777" w:rsidTr="00BE5FF2">
        <w:trPr>
          <w:trHeight w:val="343"/>
        </w:trPr>
        <w:tc>
          <w:tcPr>
            <w:tcW w:w="3828" w:type="dxa"/>
          </w:tcPr>
          <w:p w14:paraId="3EB28D76" w14:textId="77777777" w:rsidR="0060759E" w:rsidRPr="00DE78C6" w:rsidRDefault="0060759E" w:rsidP="00BE5FF2">
            <w:pPr>
              <w:rPr>
                <w:rFonts w:ascii="Arial" w:hAnsi="Arial"/>
              </w:rPr>
            </w:pPr>
            <w:r w:rsidRPr="00DE78C6">
              <w:rPr>
                <w:rFonts w:ascii="Arial" w:hAnsi="Arial"/>
                <w:color w:val="222222"/>
                <w:shd w:val="clear" w:color="auto" w:fill="FFFFFF"/>
              </w:rPr>
              <w:t>Der-Martirosian, C., Griffin, A. R., Chu, K., &amp; Dobalian, A. (2019). Telehealth at the US Department of Veterans Affairs after Hurricane Sandy. </w:t>
            </w:r>
            <w:r w:rsidRPr="00DE78C6">
              <w:rPr>
                <w:rFonts w:ascii="Arial" w:hAnsi="Arial"/>
                <w:i/>
                <w:color w:val="222222"/>
                <w:shd w:val="clear" w:color="auto" w:fill="FFFFFF"/>
              </w:rPr>
              <w:t>Journal of telemedicine and telecare</w:t>
            </w:r>
            <w:r w:rsidRPr="00DE78C6">
              <w:rPr>
                <w:rFonts w:ascii="Arial" w:hAnsi="Arial"/>
                <w:color w:val="222222"/>
                <w:shd w:val="clear" w:color="auto" w:fill="FFFFFF"/>
              </w:rPr>
              <w:t>, </w:t>
            </w:r>
            <w:r w:rsidRPr="00DE78C6">
              <w:rPr>
                <w:rFonts w:ascii="Arial" w:hAnsi="Arial"/>
                <w:i/>
                <w:color w:val="222222"/>
                <w:shd w:val="clear" w:color="auto" w:fill="FFFFFF"/>
              </w:rPr>
              <w:t>25</w:t>
            </w:r>
            <w:r w:rsidRPr="00DE78C6">
              <w:rPr>
                <w:rFonts w:ascii="Arial" w:hAnsi="Arial"/>
                <w:color w:val="222222"/>
                <w:shd w:val="clear" w:color="auto" w:fill="FFFFFF"/>
              </w:rPr>
              <w:t>(5), 310-317.</w:t>
            </w:r>
          </w:p>
        </w:tc>
        <w:tc>
          <w:tcPr>
            <w:tcW w:w="3544" w:type="dxa"/>
          </w:tcPr>
          <w:p w14:paraId="62E9C0BB"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Recent advances in technology have simplified disaster communication, making telemedicine more accessible to a number of hospitals and healthcare systems. </w:t>
            </w:r>
          </w:p>
        </w:tc>
        <w:tc>
          <w:tcPr>
            <w:tcW w:w="3827" w:type="dxa"/>
          </w:tcPr>
          <w:p w14:paraId="3C93B01C"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It is still challenging to effectively implement telehealth programmes within integrated healthcare systems especially in the context of changes to care delivery.</w:t>
            </w:r>
          </w:p>
        </w:tc>
      </w:tr>
      <w:tr w:rsidR="0060759E" w:rsidRPr="001C473E" w14:paraId="21982441" w14:textId="77777777" w:rsidTr="00BE5FF2">
        <w:trPr>
          <w:trHeight w:val="343"/>
        </w:trPr>
        <w:tc>
          <w:tcPr>
            <w:tcW w:w="3828" w:type="dxa"/>
          </w:tcPr>
          <w:p w14:paraId="5D62597F" w14:textId="77777777" w:rsidR="0060759E" w:rsidRPr="00DE78C6" w:rsidRDefault="0060759E" w:rsidP="00BE5FF2">
            <w:pPr>
              <w:rPr>
                <w:rFonts w:ascii="Arial" w:hAnsi="Arial"/>
                <w:color w:val="222222"/>
                <w:shd w:val="clear" w:color="auto" w:fill="FFFFFF"/>
              </w:rPr>
            </w:pPr>
            <w:r w:rsidRPr="00DE78C6">
              <w:rPr>
                <w:rFonts w:ascii="Arial" w:hAnsi="Arial"/>
                <w:color w:val="222222"/>
                <w:shd w:val="clear" w:color="auto" w:fill="FFFFFF"/>
                <w:lang w:val="en-US"/>
              </w:rPr>
              <w:t>Olwill, C., Mc Nally, D., &amp; Douglas, L. (2020). Psychiatrist experience of remote consultations by telephone in an outpatient psychiatric department during the COVID-19 pandemic. </w:t>
            </w:r>
            <w:r w:rsidRPr="00DE78C6">
              <w:rPr>
                <w:rFonts w:ascii="Arial" w:hAnsi="Arial"/>
                <w:i/>
                <w:color w:val="222222"/>
                <w:shd w:val="clear" w:color="auto" w:fill="FFFFFF"/>
                <w:lang w:val="en-US"/>
              </w:rPr>
              <w:t>Irish Journal of Psychological Medicine</w:t>
            </w:r>
            <w:r w:rsidRPr="00DE78C6">
              <w:rPr>
                <w:rFonts w:ascii="Arial" w:hAnsi="Arial"/>
                <w:color w:val="222222"/>
                <w:shd w:val="clear" w:color="auto" w:fill="FFFFFF"/>
                <w:lang w:val="en-US"/>
              </w:rPr>
              <w:t>, 1-8.</w:t>
            </w:r>
          </w:p>
        </w:tc>
        <w:tc>
          <w:tcPr>
            <w:tcW w:w="3544" w:type="dxa"/>
          </w:tcPr>
          <w:p w14:paraId="211056AC"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Increased flexibility and convenience in having virtual consultations </w:t>
            </w:r>
          </w:p>
        </w:tc>
        <w:tc>
          <w:tcPr>
            <w:tcW w:w="3827" w:type="dxa"/>
          </w:tcPr>
          <w:p w14:paraId="0AD9CFCA"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Therapeutic Alliance affected by phone consultations. Difficulties in establishing a </w:t>
            </w:r>
            <w:r w:rsidRPr="001C473E">
              <w:rPr>
                <w:rFonts w:ascii="Arial" w:hAnsi="Arial" w:cs="Arial"/>
                <w:sz w:val="24"/>
                <w:szCs w:val="24"/>
              </w:rPr>
              <w:t>rapport</w:t>
            </w:r>
            <w:r w:rsidRPr="00DE78C6">
              <w:rPr>
                <w:rFonts w:ascii="Arial" w:hAnsi="Arial"/>
                <w:sz w:val="24"/>
                <w:szCs w:val="24"/>
              </w:rPr>
              <w:t xml:space="preserve"> and trust with patients is a barrier to the use of telepsychiatry</w:t>
            </w:r>
          </w:p>
          <w:p w14:paraId="610540E9"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Undergraduate and medical school training did </w:t>
            </w:r>
            <w:r w:rsidRPr="00DE78C6">
              <w:rPr>
                <w:rFonts w:ascii="Arial" w:hAnsi="Arial"/>
                <w:sz w:val="24"/>
                <w:szCs w:val="24"/>
              </w:rPr>
              <w:lastRenderedPageBreak/>
              <w:t xml:space="preserve">not teach, or prepare the physicians for phone consultations </w:t>
            </w:r>
          </w:p>
        </w:tc>
      </w:tr>
      <w:tr w:rsidR="0060759E" w:rsidRPr="001C473E" w14:paraId="1F229064" w14:textId="77777777" w:rsidTr="00BE5FF2">
        <w:trPr>
          <w:trHeight w:val="343"/>
        </w:trPr>
        <w:tc>
          <w:tcPr>
            <w:tcW w:w="3828" w:type="dxa"/>
          </w:tcPr>
          <w:p w14:paraId="64B3A3E2" w14:textId="77777777" w:rsidR="0060759E" w:rsidRPr="00DE78C6" w:rsidRDefault="0060759E" w:rsidP="00BE5FF2">
            <w:pPr>
              <w:rPr>
                <w:rFonts w:ascii="Arial" w:hAnsi="Arial"/>
                <w:color w:val="222222"/>
                <w:shd w:val="clear" w:color="auto" w:fill="FFFFFF"/>
              </w:rPr>
            </w:pPr>
            <w:r w:rsidRPr="00DE78C6">
              <w:rPr>
                <w:rFonts w:ascii="Arial" w:hAnsi="Arial"/>
              </w:rPr>
              <w:lastRenderedPageBreak/>
              <w:t xml:space="preserve">Price, M., Davidson, T. M., Andrews, J. O., &amp; Ruggiero, K. J. (2013). </w:t>
            </w:r>
            <w:proofErr w:type="gramStart"/>
            <w:r w:rsidRPr="00DE78C6">
              <w:rPr>
                <w:rFonts w:ascii="Arial" w:hAnsi="Arial"/>
              </w:rPr>
              <w:t>Access,</w:t>
            </w:r>
            <w:proofErr w:type="gramEnd"/>
            <w:r w:rsidRPr="00DE78C6">
              <w:rPr>
                <w:rFonts w:ascii="Arial" w:hAnsi="Arial"/>
              </w:rPr>
              <w:t xml:space="preserve"> use and completion of a brief disaster mental health intervention among Hispanics, African-Americans and Whites affected by Hurricane Ike. </w:t>
            </w:r>
            <w:r w:rsidRPr="00DE78C6">
              <w:rPr>
                <w:rFonts w:ascii="Arial" w:hAnsi="Arial"/>
                <w:i/>
              </w:rPr>
              <w:t>Journal of telemedicine and telecare</w:t>
            </w:r>
            <w:r w:rsidRPr="00DE78C6">
              <w:rPr>
                <w:rFonts w:ascii="Arial" w:hAnsi="Arial"/>
              </w:rPr>
              <w:t>, </w:t>
            </w:r>
            <w:r w:rsidRPr="00DE78C6">
              <w:rPr>
                <w:rFonts w:ascii="Arial" w:hAnsi="Arial"/>
                <w:i/>
              </w:rPr>
              <w:t>19</w:t>
            </w:r>
            <w:r w:rsidRPr="00DE78C6">
              <w:rPr>
                <w:rFonts w:ascii="Arial" w:hAnsi="Arial"/>
              </w:rPr>
              <w:t>(2), 70-74.</w:t>
            </w:r>
          </w:p>
        </w:tc>
        <w:tc>
          <w:tcPr>
            <w:tcW w:w="3544" w:type="dxa"/>
          </w:tcPr>
          <w:p w14:paraId="5AA2FFE0"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Web-based approaches address several predisposing factors that prevent mental health care access, including reducing stigma and allowing participants for greater autonomy in their care journey</w:t>
            </w:r>
          </w:p>
        </w:tc>
        <w:tc>
          <w:tcPr>
            <w:tcW w:w="3827" w:type="dxa"/>
          </w:tcPr>
          <w:p w14:paraId="3A3F07FF"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N/A</w:t>
            </w:r>
          </w:p>
        </w:tc>
      </w:tr>
      <w:tr w:rsidR="0060759E" w:rsidRPr="001C473E" w14:paraId="3F66D0B0" w14:textId="77777777" w:rsidTr="00BE5FF2">
        <w:trPr>
          <w:trHeight w:val="343"/>
        </w:trPr>
        <w:tc>
          <w:tcPr>
            <w:tcW w:w="3828" w:type="dxa"/>
          </w:tcPr>
          <w:p w14:paraId="0C09FC23" w14:textId="77777777" w:rsidR="0060759E" w:rsidRPr="00DE78C6" w:rsidRDefault="0060759E" w:rsidP="00BE5FF2">
            <w:pPr>
              <w:rPr>
                <w:rFonts w:ascii="Arial" w:hAnsi="Arial"/>
              </w:rPr>
            </w:pPr>
            <w:r w:rsidRPr="00DE78C6">
              <w:rPr>
                <w:rFonts w:ascii="Arial" w:hAnsi="Arial"/>
              </w:rPr>
              <w:t>Price, M., Gros, D. F., McCauley, J. L., Gros, K. S., &amp; Ruggiero, K. J. (2012). Nonuse and dropout attrition for a web-based mental health intervention delivered in a post-disaster context. </w:t>
            </w:r>
            <w:r w:rsidRPr="00DE78C6">
              <w:rPr>
                <w:rFonts w:ascii="Arial" w:hAnsi="Arial"/>
                <w:i/>
              </w:rPr>
              <w:t>Psychiatry: Interpersonal &amp; Biological Processes</w:t>
            </w:r>
            <w:r w:rsidRPr="00DE78C6">
              <w:rPr>
                <w:rFonts w:ascii="Arial" w:hAnsi="Arial"/>
              </w:rPr>
              <w:t>, </w:t>
            </w:r>
            <w:r w:rsidRPr="00DE78C6">
              <w:rPr>
                <w:rFonts w:ascii="Arial" w:hAnsi="Arial"/>
                <w:i/>
              </w:rPr>
              <w:t>75</w:t>
            </w:r>
            <w:r w:rsidRPr="00DE78C6">
              <w:rPr>
                <w:rFonts w:ascii="Arial" w:hAnsi="Arial"/>
              </w:rPr>
              <w:t>(3), 267-284.</w:t>
            </w:r>
          </w:p>
        </w:tc>
        <w:tc>
          <w:tcPr>
            <w:tcW w:w="3544" w:type="dxa"/>
          </w:tcPr>
          <w:p w14:paraId="761A79D7"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Allows for flexibility and reduces travel, expenses, privacy and stigma implications</w:t>
            </w:r>
          </w:p>
        </w:tc>
        <w:tc>
          <w:tcPr>
            <w:tcW w:w="3827" w:type="dxa"/>
          </w:tcPr>
          <w:p w14:paraId="70C136F9"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N/A</w:t>
            </w:r>
          </w:p>
        </w:tc>
      </w:tr>
      <w:tr w:rsidR="0060759E" w:rsidRPr="001C473E" w14:paraId="6921570D" w14:textId="77777777" w:rsidTr="00BE5FF2">
        <w:trPr>
          <w:trHeight w:val="343"/>
        </w:trPr>
        <w:tc>
          <w:tcPr>
            <w:tcW w:w="3828" w:type="dxa"/>
          </w:tcPr>
          <w:p w14:paraId="6660CEDF" w14:textId="77777777" w:rsidR="0060759E" w:rsidRPr="00DE78C6" w:rsidRDefault="0060759E" w:rsidP="00BE5FF2">
            <w:pPr>
              <w:rPr>
                <w:rFonts w:ascii="Arial" w:hAnsi="Arial"/>
              </w:rPr>
            </w:pPr>
            <w:r w:rsidRPr="00DE78C6">
              <w:rPr>
                <w:rFonts w:ascii="Arial" w:hAnsi="Arial"/>
              </w:rPr>
              <w:t>Reifels, L., Bassilios, B., &amp; Pirkis, J. (2012). National telemental health responses to a major bushfire disaster. </w:t>
            </w:r>
            <w:r w:rsidRPr="00DE78C6">
              <w:rPr>
                <w:rFonts w:ascii="Arial" w:hAnsi="Arial"/>
                <w:i/>
              </w:rPr>
              <w:t>Journal of telemedicine and telecare</w:t>
            </w:r>
            <w:r w:rsidRPr="00DE78C6">
              <w:rPr>
                <w:rFonts w:ascii="Arial" w:hAnsi="Arial"/>
              </w:rPr>
              <w:t>, </w:t>
            </w:r>
            <w:r w:rsidRPr="00DE78C6">
              <w:rPr>
                <w:rFonts w:ascii="Arial" w:hAnsi="Arial"/>
                <w:i/>
              </w:rPr>
              <w:t>18</w:t>
            </w:r>
            <w:r w:rsidRPr="00DE78C6">
              <w:rPr>
                <w:rFonts w:ascii="Arial" w:hAnsi="Arial"/>
              </w:rPr>
              <w:t>(4), 226-230.</w:t>
            </w:r>
          </w:p>
        </w:tc>
        <w:tc>
          <w:tcPr>
            <w:tcW w:w="3544" w:type="dxa"/>
          </w:tcPr>
          <w:p w14:paraId="2AED202C"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Free services, with quick and reliable responses, less confrontational medium which allows for great privacy and confidentiality</w:t>
            </w:r>
          </w:p>
          <w:p w14:paraId="65F805AF"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Use of existing </w:t>
            </w:r>
            <w:r w:rsidRPr="001C473E">
              <w:rPr>
                <w:rFonts w:ascii="Arial" w:hAnsi="Arial" w:cs="Arial"/>
                <w:sz w:val="24"/>
                <w:szCs w:val="24"/>
              </w:rPr>
              <w:t>platforms</w:t>
            </w:r>
            <w:r w:rsidRPr="00DE78C6">
              <w:rPr>
                <w:rFonts w:ascii="Arial" w:hAnsi="Arial"/>
                <w:sz w:val="24"/>
                <w:szCs w:val="24"/>
              </w:rPr>
              <w:t xml:space="preserve"> and reputable service providers and telephone numbers</w:t>
            </w:r>
          </w:p>
          <w:p w14:paraId="76FEF246"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Collaboration between federal, provincial and municipal disaster and mental health services</w:t>
            </w:r>
          </w:p>
        </w:tc>
        <w:tc>
          <w:tcPr>
            <w:tcW w:w="3827" w:type="dxa"/>
          </w:tcPr>
          <w:p w14:paraId="2DA15041"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Destroyed infrastructure as a result of the natural disaster, disconnected phone lines, out of range mobile phones, high mobile phone costs, lack of information on the available mental health supports</w:t>
            </w:r>
          </w:p>
          <w:p w14:paraId="2090ABF3"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Lack of data sharing between jurisdictions - limited the ability for providers to learn about the emerging patterns of service demand</w:t>
            </w:r>
          </w:p>
        </w:tc>
      </w:tr>
      <w:tr w:rsidR="0060759E" w:rsidRPr="001C473E" w14:paraId="7B0FD9C7" w14:textId="77777777" w:rsidTr="00BE5FF2">
        <w:trPr>
          <w:trHeight w:val="343"/>
        </w:trPr>
        <w:tc>
          <w:tcPr>
            <w:tcW w:w="3828" w:type="dxa"/>
          </w:tcPr>
          <w:p w14:paraId="3F157C64" w14:textId="77777777" w:rsidR="0060759E" w:rsidRPr="00DE78C6" w:rsidRDefault="0060759E" w:rsidP="00BE5FF2">
            <w:pPr>
              <w:rPr>
                <w:rFonts w:ascii="Arial" w:hAnsi="Arial"/>
              </w:rPr>
            </w:pPr>
            <w:r w:rsidRPr="00DE78C6">
              <w:rPr>
                <w:rFonts w:ascii="Arial" w:hAnsi="Arial"/>
              </w:rPr>
              <w:t>Samuels, E. A., Clark, S. A., Wunsch, C., Keeler, L. A. J., Reddy, N., Vanjani, R., &amp; Wightman, R. S. (2020). Innovation during COVID-19: Improving addiction treatment access. </w:t>
            </w:r>
            <w:r w:rsidRPr="00DE78C6">
              <w:rPr>
                <w:rFonts w:ascii="Arial" w:hAnsi="Arial"/>
                <w:i/>
              </w:rPr>
              <w:t>Journal of Addiction Medicine</w:t>
            </w:r>
            <w:r w:rsidRPr="00DE78C6">
              <w:rPr>
                <w:rFonts w:ascii="Arial" w:hAnsi="Arial"/>
              </w:rPr>
              <w:t>.</w:t>
            </w:r>
          </w:p>
        </w:tc>
        <w:tc>
          <w:tcPr>
            <w:tcW w:w="3544" w:type="dxa"/>
          </w:tcPr>
          <w:p w14:paraId="3651ED08" w14:textId="77777777" w:rsidR="0060759E" w:rsidRPr="00DE78C6" w:rsidRDefault="0060759E" w:rsidP="00BE5FF2">
            <w:pPr>
              <w:rPr>
                <w:rFonts w:ascii="Arial" w:hAnsi="Arial"/>
              </w:rPr>
            </w:pPr>
            <w:r w:rsidRPr="00DE78C6">
              <w:rPr>
                <w:rFonts w:ascii="Arial" w:hAnsi="Arial"/>
              </w:rPr>
              <w:t>N/A</w:t>
            </w:r>
          </w:p>
        </w:tc>
        <w:tc>
          <w:tcPr>
            <w:tcW w:w="3827" w:type="dxa"/>
          </w:tcPr>
          <w:p w14:paraId="7FFF2A89"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Sustainability of using telehealth for the substance use disorder buprenorphine initiation relies heavily on legislation and regulatory challenges. The ryan height online pharmacy consumer protection act prohibits the prescription of controlled </w:t>
            </w:r>
            <w:r w:rsidRPr="00DE78C6">
              <w:rPr>
                <w:rFonts w:ascii="Arial" w:hAnsi="Arial"/>
                <w:sz w:val="24"/>
                <w:szCs w:val="24"/>
              </w:rPr>
              <w:lastRenderedPageBreak/>
              <w:t>substances without an initial in-person visit with a provider.</w:t>
            </w:r>
          </w:p>
        </w:tc>
      </w:tr>
      <w:tr w:rsidR="0060759E" w:rsidRPr="001C473E" w14:paraId="685CCF55" w14:textId="77777777" w:rsidTr="00BE5FF2">
        <w:trPr>
          <w:trHeight w:val="343"/>
        </w:trPr>
        <w:tc>
          <w:tcPr>
            <w:tcW w:w="3828" w:type="dxa"/>
          </w:tcPr>
          <w:p w14:paraId="2A22ABFE" w14:textId="77777777" w:rsidR="0060759E" w:rsidRPr="00DE78C6" w:rsidRDefault="0060759E" w:rsidP="00BE5FF2">
            <w:pPr>
              <w:rPr>
                <w:rFonts w:ascii="Arial" w:hAnsi="Arial"/>
              </w:rPr>
            </w:pPr>
            <w:r w:rsidRPr="00DE78C6">
              <w:rPr>
                <w:rFonts w:ascii="Arial" w:hAnsi="Arial"/>
              </w:rPr>
              <w:lastRenderedPageBreak/>
              <w:t>Wagner, B., Schulz, W., &amp; Knaevelsrud, C. (2012). Efficacy of an Internet-based intervention for posttraumatic stress disorder in Iraq: a pilot study. </w:t>
            </w:r>
            <w:r w:rsidRPr="00DE78C6">
              <w:rPr>
                <w:rFonts w:ascii="Arial" w:hAnsi="Arial"/>
                <w:i/>
              </w:rPr>
              <w:t>Psychiatry research</w:t>
            </w:r>
            <w:r w:rsidRPr="00DE78C6">
              <w:rPr>
                <w:rFonts w:ascii="Arial" w:hAnsi="Arial"/>
              </w:rPr>
              <w:t>, </w:t>
            </w:r>
            <w:r w:rsidRPr="00DE78C6">
              <w:rPr>
                <w:rFonts w:ascii="Arial" w:hAnsi="Arial"/>
                <w:i/>
              </w:rPr>
              <w:t>195</w:t>
            </w:r>
            <w:r w:rsidRPr="00DE78C6">
              <w:rPr>
                <w:rFonts w:ascii="Arial" w:hAnsi="Arial"/>
              </w:rPr>
              <w:t>(1-2), 85-88.</w:t>
            </w:r>
          </w:p>
          <w:p w14:paraId="0F2CFD21" w14:textId="77777777" w:rsidR="0060759E" w:rsidRPr="00DE78C6" w:rsidRDefault="0060759E" w:rsidP="00BE5FF2">
            <w:pPr>
              <w:rPr>
                <w:rFonts w:ascii="Arial" w:hAnsi="Arial"/>
              </w:rPr>
            </w:pPr>
          </w:p>
        </w:tc>
        <w:tc>
          <w:tcPr>
            <w:tcW w:w="3544" w:type="dxa"/>
          </w:tcPr>
          <w:p w14:paraId="4BF783E6"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Offers, in particular, women the ability to receive therapeutic treatment for PTSD in relative </w:t>
            </w:r>
            <w:r w:rsidRPr="001C473E">
              <w:rPr>
                <w:rFonts w:ascii="Arial" w:hAnsi="Arial" w:cs="Arial"/>
                <w:sz w:val="24"/>
                <w:szCs w:val="24"/>
              </w:rPr>
              <w:t>anonymity</w:t>
            </w:r>
          </w:p>
          <w:p w14:paraId="718BEF22"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The general </w:t>
            </w:r>
            <w:r w:rsidRPr="001C473E">
              <w:rPr>
                <w:rFonts w:ascii="Arial" w:hAnsi="Arial" w:cs="Arial"/>
                <w:sz w:val="24"/>
                <w:szCs w:val="24"/>
              </w:rPr>
              <w:t>anonymity</w:t>
            </w:r>
            <w:r w:rsidRPr="00DE78C6">
              <w:rPr>
                <w:rFonts w:ascii="Arial" w:hAnsi="Arial"/>
                <w:sz w:val="24"/>
                <w:szCs w:val="24"/>
              </w:rPr>
              <w:t xml:space="preserve"> of the program was a </w:t>
            </w:r>
            <w:r w:rsidRPr="001C473E">
              <w:rPr>
                <w:rFonts w:ascii="Arial" w:hAnsi="Arial" w:cs="Arial"/>
                <w:sz w:val="24"/>
                <w:szCs w:val="24"/>
              </w:rPr>
              <w:t>facilitator</w:t>
            </w:r>
            <w:r w:rsidRPr="00DE78C6">
              <w:rPr>
                <w:rFonts w:ascii="Arial" w:hAnsi="Arial"/>
                <w:sz w:val="24"/>
                <w:szCs w:val="24"/>
              </w:rPr>
              <w:t xml:space="preserve"> for use by the population – especially due to the highly stigmatized nature of mental health.</w:t>
            </w:r>
          </w:p>
        </w:tc>
        <w:tc>
          <w:tcPr>
            <w:tcW w:w="3827" w:type="dxa"/>
          </w:tcPr>
          <w:p w14:paraId="2061F0BA"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Distrust in the platform/program (a number of users stopped using the platform as they suspected it was supported by foreign services such as the CIA or Mossad)</w:t>
            </w:r>
          </w:p>
        </w:tc>
      </w:tr>
      <w:tr w:rsidR="0060759E" w:rsidRPr="001C473E" w14:paraId="6D135802" w14:textId="77777777" w:rsidTr="00BE5FF2">
        <w:trPr>
          <w:trHeight w:val="343"/>
        </w:trPr>
        <w:tc>
          <w:tcPr>
            <w:tcW w:w="3828" w:type="dxa"/>
          </w:tcPr>
          <w:p w14:paraId="4B8ADFD2" w14:textId="77777777" w:rsidR="0060759E" w:rsidRPr="00DE78C6" w:rsidRDefault="0060759E" w:rsidP="00BE5FF2">
            <w:pPr>
              <w:rPr>
                <w:rFonts w:ascii="Arial" w:hAnsi="Arial"/>
              </w:rPr>
            </w:pPr>
            <w:r w:rsidRPr="00DE78C6">
              <w:rPr>
                <w:rFonts w:ascii="Arial" w:hAnsi="Arial"/>
              </w:rPr>
              <w:t>Yellowlees, P., Nakagawa, K., Pakyurek, M., Hanson, A., Elder, J., &amp; Kales, H. C. (2020). Rapid Conversion of an Outpatient Psychiatric Clinic to a 100% Virtual Telepsychiatry Clinic in Response to COVID-19. </w:t>
            </w:r>
            <w:r w:rsidRPr="00DE78C6">
              <w:rPr>
                <w:rFonts w:ascii="Arial" w:hAnsi="Arial"/>
                <w:i/>
              </w:rPr>
              <w:t>Psychiatric Services</w:t>
            </w:r>
            <w:r w:rsidRPr="00DE78C6">
              <w:rPr>
                <w:rFonts w:ascii="Arial" w:hAnsi="Arial"/>
              </w:rPr>
              <w:t>, appi-ps.</w:t>
            </w:r>
          </w:p>
        </w:tc>
        <w:tc>
          <w:tcPr>
            <w:tcW w:w="3544" w:type="dxa"/>
          </w:tcPr>
          <w:p w14:paraId="29B9635E"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N/A</w:t>
            </w:r>
          </w:p>
        </w:tc>
        <w:tc>
          <w:tcPr>
            <w:tcW w:w="3827" w:type="dxa"/>
          </w:tcPr>
          <w:p w14:paraId="4825CC17" w14:textId="77777777" w:rsidR="0060759E" w:rsidRPr="00DE78C6" w:rsidRDefault="0060759E" w:rsidP="0060759E">
            <w:pPr>
              <w:pStyle w:val="ListParagraph"/>
              <w:numPr>
                <w:ilvl w:val="0"/>
                <w:numId w:val="13"/>
              </w:numPr>
              <w:spacing w:after="0" w:line="240" w:lineRule="auto"/>
              <w:rPr>
                <w:rFonts w:ascii="Arial" w:hAnsi="Arial"/>
                <w:sz w:val="24"/>
                <w:szCs w:val="24"/>
              </w:rPr>
            </w:pPr>
            <w:r w:rsidRPr="00DE78C6">
              <w:rPr>
                <w:rFonts w:ascii="Arial" w:hAnsi="Arial"/>
                <w:sz w:val="24"/>
                <w:szCs w:val="24"/>
              </w:rPr>
              <w:t>Inability for patients to use technology or lacking sufficient technology hardware</w:t>
            </w:r>
          </w:p>
        </w:tc>
      </w:tr>
    </w:tbl>
    <w:p w14:paraId="1A2433C6" w14:textId="77777777" w:rsidR="0060759E" w:rsidRPr="00DE78C6" w:rsidRDefault="0060759E" w:rsidP="0060759E">
      <w:pPr>
        <w:rPr>
          <w:rFonts w:ascii="Arial" w:hAnsi="Arial"/>
        </w:rPr>
      </w:pPr>
    </w:p>
    <w:p w14:paraId="5D34E98C" w14:textId="77777777" w:rsidR="0061792B" w:rsidRPr="0060759E" w:rsidRDefault="0061792B" w:rsidP="0060759E"/>
    <w:sectPr w:rsidR="0061792B" w:rsidRPr="0060759E" w:rsidSect="00E46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577AF"/>
    <w:multiLevelType w:val="hybridMultilevel"/>
    <w:tmpl w:val="195EB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B0022"/>
    <w:multiLevelType w:val="hybridMultilevel"/>
    <w:tmpl w:val="93EE8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14FE3"/>
    <w:multiLevelType w:val="hybridMultilevel"/>
    <w:tmpl w:val="F0DA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A196D"/>
    <w:multiLevelType w:val="hybridMultilevel"/>
    <w:tmpl w:val="234C8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25758C"/>
    <w:multiLevelType w:val="hybridMultilevel"/>
    <w:tmpl w:val="8FECC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8A512B"/>
    <w:multiLevelType w:val="hybridMultilevel"/>
    <w:tmpl w:val="35B4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9E43E4"/>
    <w:multiLevelType w:val="hybridMultilevel"/>
    <w:tmpl w:val="64A69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872482"/>
    <w:multiLevelType w:val="hybridMultilevel"/>
    <w:tmpl w:val="C23E4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EE0630"/>
    <w:multiLevelType w:val="hybridMultilevel"/>
    <w:tmpl w:val="2C2E4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1D4BAF"/>
    <w:multiLevelType w:val="hybridMultilevel"/>
    <w:tmpl w:val="85F0D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EB44FB"/>
    <w:multiLevelType w:val="hybridMultilevel"/>
    <w:tmpl w:val="0C243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855EA0"/>
    <w:multiLevelType w:val="hybridMultilevel"/>
    <w:tmpl w:val="ECFE4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EB0CA7"/>
    <w:multiLevelType w:val="hybridMultilevel"/>
    <w:tmpl w:val="D5827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BD339E"/>
    <w:multiLevelType w:val="hybridMultilevel"/>
    <w:tmpl w:val="A8FEA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1"/>
  </w:num>
  <w:num w:numId="4">
    <w:abstractNumId w:val="6"/>
  </w:num>
  <w:num w:numId="5">
    <w:abstractNumId w:val="0"/>
  </w:num>
  <w:num w:numId="6">
    <w:abstractNumId w:val="9"/>
  </w:num>
  <w:num w:numId="7">
    <w:abstractNumId w:val="12"/>
  </w:num>
  <w:num w:numId="8">
    <w:abstractNumId w:val="3"/>
  </w:num>
  <w:num w:numId="9">
    <w:abstractNumId w:val="8"/>
  </w:num>
  <w:num w:numId="10">
    <w:abstractNumId w:val="13"/>
  </w:num>
  <w:num w:numId="11">
    <w:abstractNumId w:val="1"/>
  </w:num>
  <w:num w:numId="12">
    <w:abstractNumId w:val="5"/>
  </w:num>
  <w:num w:numId="13">
    <w:abstractNumId w:val="4"/>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850"/>
    <w:rsid w:val="0000633E"/>
    <w:rsid w:val="00012493"/>
    <w:rsid w:val="0003086A"/>
    <w:rsid w:val="00036542"/>
    <w:rsid w:val="00047794"/>
    <w:rsid w:val="000520B2"/>
    <w:rsid w:val="00053167"/>
    <w:rsid w:val="000B66AB"/>
    <w:rsid w:val="000B6BFA"/>
    <w:rsid w:val="000D1CEF"/>
    <w:rsid w:val="000D54C2"/>
    <w:rsid w:val="00107995"/>
    <w:rsid w:val="001373EA"/>
    <w:rsid w:val="00146A04"/>
    <w:rsid w:val="00153667"/>
    <w:rsid w:val="00156F8B"/>
    <w:rsid w:val="00191EB9"/>
    <w:rsid w:val="001C3DB4"/>
    <w:rsid w:val="001C6610"/>
    <w:rsid w:val="001E0032"/>
    <w:rsid w:val="001E05AC"/>
    <w:rsid w:val="001E313A"/>
    <w:rsid w:val="00202CCD"/>
    <w:rsid w:val="00206D89"/>
    <w:rsid w:val="00235C84"/>
    <w:rsid w:val="00277646"/>
    <w:rsid w:val="00282EDC"/>
    <w:rsid w:val="00284A4B"/>
    <w:rsid w:val="00286335"/>
    <w:rsid w:val="002B5CFB"/>
    <w:rsid w:val="002B5DA9"/>
    <w:rsid w:val="002D6C15"/>
    <w:rsid w:val="002E0125"/>
    <w:rsid w:val="002F14DA"/>
    <w:rsid w:val="002F2B07"/>
    <w:rsid w:val="002F7C26"/>
    <w:rsid w:val="00300E27"/>
    <w:rsid w:val="0032273E"/>
    <w:rsid w:val="003565B5"/>
    <w:rsid w:val="003662A3"/>
    <w:rsid w:val="00366B17"/>
    <w:rsid w:val="003672BC"/>
    <w:rsid w:val="00381850"/>
    <w:rsid w:val="00394726"/>
    <w:rsid w:val="00394DDF"/>
    <w:rsid w:val="00396D57"/>
    <w:rsid w:val="003A6498"/>
    <w:rsid w:val="003C2526"/>
    <w:rsid w:val="003C67B8"/>
    <w:rsid w:val="003D2735"/>
    <w:rsid w:val="003E0478"/>
    <w:rsid w:val="003E328B"/>
    <w:rsid w:val="003E510C"/>
    <w:rsid w:val="0040417A"/>
    <w:rsid w:val="00405524"/>
    <w:rsid w:val="00416C26"/>
    <w:rsid w:val="004465B9"/>
    <w:rsid w:val="00453D07"/>
    <w:rsid w:val="00497533"/>
    <w:rsid w:val="004A63EE"/>
    <w:rsid w:val="004D2D0F"/>
    <w:rsid w:val="004D3218"/>
    <w:rsid w:val="004F7256"/>
    <w:rsid w:val="00505281"/>
    <w:rsid w:val="0050669A"/>
    <w:rsid w:val="00537FDD"/>
    <w:rsid w:val="005472AB"/>
    <w:rsid w:val="005916CB"/>
    <w:rsid w:val="00591E37"/>
    <w:rsid w:val="00596EE0"/>
    <w:rsid w:val="005A74DB"/>
    <w:rsid w:val="005C0132"/>
    <w:rsid w:val="005D01EC"/>
    <w:rsid w:val="005D250F"/>
    <w:rsid w:val="005E5FB5"/>
    <w:rsid w:val="005E6E74"/>
    <w:rsid w:val="00601DE1"/>
    <w:rsid w:val="00604169"/>
    <w:rsid w:val="0060759E"/>
    <w:rsid w:val="00614C8E"/>
    <w:rsid w:val="0061792B"/>
    <w:rsid w:val="00621E93"/>
    <w:rsid w:val="00650130"/>
    <w:rsid w:val="006501F9"/>
    <w:rsid w:val="0066026E"/>
    <w:rsid w:val="006649B0"/>
    <w:rsid w:val="0066563C"/>
    <w:rsid w:val="00665727"/>
    <w:rsid w:val="00674F79"/>
    <w:rsid w:val="006812FA"/>
    <w:rsid w:val="00697AEC"/>
    <w:rsid w:val="006A300B"/>
    <w:rsid w:val="006B1AB3"/>
    <w:rsid w:val="006C5803"/>
    <w:rsid w:val="006C6699"/>
    <w:rsid w:val="006D0337"/>
    <w:rsid w:val="006E351C"/>
    <w:rsid w:val="00700EA2"/>
    <w:rsid w:val="00712A34"/>
    <w:rsid w:val="0071570D"/>
    <w:rsid w:val="00723B09"/>
    <w:rsid w:val="00761B44"/>
    <w:rsid w:val="00771263"/>
    <w:rsid w:val="007B158F"/>
    <w:rsid w:val="00823A37"/>
    <w:rsid w:val="00852FC5"/>
    <w:rsid w:val="00865940"/>
    <w:rsid w:val="00892CFB"/>
    <w:rsid w:val="008C5E4E"/>
    <w:rsid w:val="008C7C31"/>
    <w:rsid w:val="00912532"/>
    <w:rsid w:val="00916A5F"/>
    <w:rsid w:val="009174F0"/>
    <w:rsid w:val="00935F39"/>
    <w:rsid w:val="0094352B"/>
    <w:rsid w:val="00963251"/>
    <w:rsid w:val="00973FA9"/>
    <w:rsid w:val="00984D57"/>
    <w:rsid w:val="009871C4"/>
    <w:rsid w:val="009A0E18"/>
    <w:rsid w:val="009C1CF9"/>
    <w:rsid w:val="009C4523"/>
    <w:rsid w:val="009E5CC0"/>
    <w:rsid w:val="009F0F3A"/>
    <w:rsid w:val="009F529B"/>
    <w:rsid w:val="00A071F1"/>
    <w:rsid w:val="00A1751D"/>
    <w:rsid w:val="00A30ED4"/>
    <w:rsid w:val="00A47171"/>
    <w:rsid w:val="00A52A67"/>
    <w:rsid w:val="00A7460F"/>
    <w:rsid w:val="00A8578E"/>
    <w:rsid w:val="00AA0AC6"/>
    <w:rsid w:val="00AB2A9B"/>
    <w:rsid w:val="00AC0EF5"/>
    <w:rsid w:val="00AC69D7"/>
    <w:rsid w:val="00AE2560"/>
    <w:rsid w:val="00AF1634"/>
    <w:rsid w:val="00AF1B28"/>
    <w:rsid w:val="00B07B94"/>
    <w:rsid w:val="00B1306B"/>
    <w:rsid w:val="00B21E74"/>
    <w:rsid w:val="00B2278D"/>
    <w:rsid w:val="00B37FF1"/>
    <w:rsid w:val="00B568F3"/>
    <w:rsid w:val="00B67323"/>
    <w:rsid w:val="00B83732"/>
    <w:rsid w:val="00B90F8C"/>
    <w:rsid w:val="00B91331"/>
    <w:rsid w:val="00BB0A5B"/>
    <w:rsid w:val="00BB28FA"/>
    <w:rsid w:val="00BD63A0"/>
    <w:rsid w:val="00BD72B2"/>
    <w:rsid w:val="00BF36B1"/>
    <w:rsid w:val="00C03BD6"/>
    <w:rsid w:val="00C33CCC"/>
    <w:rsid w:val="00C56657"/>
    <w:rsid w:val="00C6674E"/>
    <w:rsid w:val="00C74DD7"/>
    <w:rsid w:val="00C8721E"/>
    <w:rsid w:val="00CA4FD7"/>
    <w:rsid w:val="00CB7C80"/>
    <w:rsid w:val="00CD5B2D"/>
    <w:rsid w:val="00CE65D1"/>
    <w:rsid w:val="00D37AA7"/>
    <w:rsid w:val="00D4115B"/>
    <w:rsid w:val="00D46661"/>
    <w:rsid w:val="00D47402"/>
    <w:rsid w:val="00D66F48"/>
    <w:rsid w:val="00D7228E"/>
    <w:rsid w:val="00D72A49"/>
    <w:rsid w:val="00D85FA5"/>
    <w:rsid w:val="00D95072"/>
    <w:rsid w:val="00DA1285"/>
    <w:rsid w:val="00DA77D8"/>
    <w:rsid w:val="00DC132F"/>
    <w:rsid w:val="00DC5EA6"/>
    <w:rsid w:val="00DC7CD6"/>
    <w:rsid w:val="00DD3079"/>
    <w:rsid w:val="00DD3FEE"/>
    <w:rsid w:val="00DD4E5C"/>
    <w:rsid w:val="00DE3396"/>
    <w:rsid w:val="00DF1340"/>
    <w:rsid w:val="00DF42F4"/>
    <w:rsid w:val="00E23DDC"/>
    <w:rsid w:val="00E307DB"/>
    <w:rsid w:val="00E542C7"/>
    <w:rsid w:val="00E62ACC"/>
    <w:rsid w:val="00E77C94"/>
    <w:rsid w:val="00E85199"/>
    <w:rsid w:val="00E864B1"/>
    <w:rsid w:val="00E94231"/>
    <w:rsid w:val="00E951CD"/>
    <w:rsid w:val="00EA06AA"/>
    <w:rsid w:val="00EC3CEC"/>
    <w:rsid w:val="00EC4746"/>
    <w:rsid w:val="00ED0A5A"/>
    <w:rsid w:val="00ED55B1"/>
    <w:rsid w:val="00EF4FC8"/>
    <w:rsid w:val="00F4549F"/>
    <w:rsid w:val="00F54D74"/>
    <w:rsid w:val="00F567D0"/>
    <w:rsid w:val="00F64673"/>
    <w:rsid w:val="00F66EA3"/>
    <w:rsid w:val="00F80C66"/>
    <w:rsid w:val="00F85768"/>
    <w:rsid w:val="00FA3365"/>
    <w:rsid w:val="00FB5425"/>
    <w:rsid w:val="00FB549E"/>
    <w:rsid w:val="00FC21DE"/>
    <w:rsid w:val="00FC43CA"/>
    <w:rsid w:val="00FD61AB"/>
    <w:rsid w:val="00FE0A90"/>
    <w:rsid w:val="00FE62BD"/>
    <w:rsid w:val="00FF63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93788A"/>
  <w15:chartTrackingRefBased/>
  <w15:docId w15:val="{C5BFCBA8-801E-AE49-B885-30B55D4CA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8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850"/>
    <w:pPr>
      <w:spacing w:after="200" w:line="276" w:lineRule="auto"/>
      <w:ind w:left="720"/>
      <w:contextualSpacing/>
    </w:pPr>
    <w:rPr>
      <w:rFonts w:ascii="Calibri" w:eastAsia="Cambria" w:hAnsi="Calibri"/>
      <w:sz w:val="22"/>
      <w:szCs w:val="22"/>
      <w:lang w:val="en-US"/>
    </w:rPr>
  </w:style>
  <w:style w:type="table" w:styleId="TableGrid">
    <w:name w:val="Table Grid"/>
    <w:basedOn w:val="TableNormal"/>
    <w:uiPriority w:val="39"/>
    <w:rsid w:val="003818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1-18T21:42:00Z</dcterms:created>
  <dcterms:modified xsi:type="dcterms:W3CDTF">2021-01-18T21:42:00Z</dcterms:modified>
</cp:coreProperties>
</file>